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999" w:rsidRPr="00B5483C" w:rsidRDefault="001002BE" w:rsidP="009E1999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b/>
          <w:lang w:val="en-US"/>
        </w:rPr>
        <w:t>S2</w:t>
      </w:r>
      <w:proofErr w:type="spellEnd"/>
      <w:r w:rsidR="00EB149F">
        <w:rPr>
          <w:rFonts w:ascii="Times New Roman" w:hAnsi="Times New Roman" w:cs="Times New Roman"/>
          <w:b/>
          <w:lang w:val="en-US"/>
        </w:rPr>
        <w:t xml:space="preserve"> </w:t>
      </w:r>
      <w:r w:rsidR="009E1999" w:rsidRPr="00B5483C">
        <w:rPr>
          <w:rFonts w:ascii="Times New Roman" w:hAnsi="Times New Roman" w:cs="Times New Roman"/>
          <w:b/>
          <w:lang w:val="en-US"/>
        </w:rPr>
        <w:t>Table.</w:t>
      </w:r>
      <w:proofErr w:type="gramEnd"/>
      <w:r w:rsidR="009E1999" w:rsidRPr="00B5483C">
        <w:rPr>
          <w:rFonts w:ascii="Times New Roman" w:hAnsi="Times New Roman" w:cs="Times New Roman"/>
          <w:b/>
          <w:lang w:val="en-US"/>
        </w:rPr>
        <w:t xml:space="preserve"> </w:t>
      </w:r>
      <w:r w:rsidR="005940E2">
        <w:rPr>
          <w:rFonts w:ascii="Times New Roman" w:hAnsi="Times New Roman" w:cs="Times New Roman"/>
          <w:b/>
          <w:lang w:val="en-US"/>
        </w:rPr>
        <w:t xml:space="preserve">Effect of </w:t>
      </w:r>
      <w:r w:rsidR="00385538">
        <w:rPr>
          <w:rFonts w:ascii="Times New Roman" w:hAnsi="Times New Roman" w:cs="Times New Roman"/>
          <w:b/>
          <w:lang w:val="en-US"/>
        </w:rPr>
        <w:t>pos</w:t>
      </w:r>
      <w:r w:rsidR="005940E2" w:rsidRPr="005940E2">
        <w:rPr>
          <w:rFonts w:ascii="Times New Roman" w:hAnsi="Times New Roman" w:cs="Times New Roman"/>
          <w:b/>
          <w:lang w:val="en-US"/>
        </w:rPr>
        <w:t>tnatal administration of corticosteroids</w:t>
      </w:r>
      <w:r w:rsidR="005940E2">
        <w:rPr>
          <w:rFonts w:ascii="Times New Roman" w:hAnsi="Times New Roman" w:cs="Times New Roman"/>
          <w:b/>
          <w:lang w:val="en-US"/>
        </w:rPr>
        <w:t xml:space="preserve"> on cardiovascular risk indicators</w:t>
      </w:r>
    </w:p>
    <w:tbl>
      <w:tblPr>
        <w:tblStyle w:val="MittlereListe2"/>
        <w:tblW w:w="5000" w:type="pct"/>
        <w:tblLook w:val="04A0" w:firstRow="1" w:lastRow="0" w:firstColumn="1" w:lastColumn="0" w:noHBand="0" w:noVBand="1"/>
      </w:tblPr>
      <w:tblGrid>
        <w:gridCol w:w="262"/>
        <w:gridCol w:w="4038"/>
        <w:gridCol w:w="2337"/>
        <w:gridCol w:w="2651"/>
      </w:tblGrid>
      <w:tr w:rsidR="009E1999" w:rsidRPr="00A51331" w:rsidTr="00771E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5" w:type="pct"/>
            <w:gridSpan w:val="2"/>
            <w:vAlign w:val="center"/>
            <w:hideMark/>
          </w:tcPr>
          <w:p w:rsidR="009E1999" w:rsidRPr="00B5483C" w:rsidRDefault="009E1999" w:rsidP="00771E4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48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258" w:type="pct"/>
            <w:vAlign w:val="center"/>
            <w:hideMark/>
          </w:tcPr>
          <w:p w:rsidR="00A51331" w:rsidRDefault="00D97A22" w:rsidP="00A5133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</w:t>
            </w:r>
            <w:r w:rsidR="00A513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use of </w:t>
            </w:r>
            <w:r w:rsidR="007571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t</w:t>
            </w:r>
            <w:r w:rsidR="00A513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atal corticosteroids</w:t>
            </w:r>
          </w:p>
          <w:p w:rsidR="009E1999" w:rsidRPr="00B5483C" w:rsidRDefault="00A51331" w:rsidP="00E14F7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</w:t>
            </w:r>
            <w:r w:rsidR="00E14F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1</w:t>
            </w:r>
            <w:r w:rsidR="00D97A2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 w:rsidR="00E14F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3</w:t>
            </w:r>
            <w:r w:rsidR="009E1999" w:rsidRPr="00B548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427" w:type="pct"/>
            <w:vAlign w:val="center"/>
            <w:hideMark/>
          </w:tcPr>
          <w:p w:rsidR="00A51331" w:rsidRDefault="007571B9" w:rsidP="00A5133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</w:t>
            </w:r>
            <w:r w:rsidR="00A513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t</w:t>
            </w:r>
            <w:r w:rsidR="00A5133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atal corticosteroids</w:t>
            </w:r>
          </w:p>
          <w:p w:rsidR="009E1999" w:rsidRPr="00B5483C" w:rsidRDefault="00A51331" w:rsidP="00E14F7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</w:t>
            </w:r>
            <w:r w:rsidR="00E14F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</w:t>
            </w:r>
            <w:r w:rsidR="00D97A2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 w:rsidR="00E14F7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3</w:t>
            </w:r>
            <w:r w:rsidR="009E1999" w:rsidRPr="00B548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9E1999" w:rsidRPr="00B5483C" w:rsidTr="00771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5" w:type="pct"/>
            <w:gridSpan w:val="2"/>
            <w:tcBorders>
              <w:right w:val="nil"/>
            </w:tcBorders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83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Blood pressure readings</w:t>
            </w:r>
          </w:p>
        </w:tc>
        <w:tc>
          <w:tcPr>
            <w:tcW w:w="1258" w:type="pct"/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7" w:type="pct"/>
            <w:tcBorders>
              <w:right w:val="nil"/>
            </w:tcBorders>
            <w:shd w:val="clear" w:color="auto" w:fill="auto"/>
            <w:vAlign w:val="center"/>
          </w:tcPr>
          <w:p w:rsidR="009E1999" w:rsidRPr="006D3DB1" w:rsidRDefault="009E1999" w:rsidP="00771E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9E1999" w:rsidRPr="00B5483C" w:rsidTr="00771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tcBorders>
              <w:right w:val="nil"/>
            </w:tcBorders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olic, mean (SD) [mmHg]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1999" w:rsidRPr="00B5483C" w:rsidRDefault="007F25B9" w:rsidP="007F2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</w:t>
            </w:r>
            <w:r w:rsidR="009E1999"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9E1999"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1999" w:rsidRPr="006D3DB1" w:rsidRDefault="006D3DB1" w:rsidP="00771E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D3DB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03</w:t>
            </w:r>
            <w:r w:rsidR="009E1999" w:rsidRPr="006D3DB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7)</w:t>
            </w:r>
          </w:p>
        </w:tc>
      </w:tr>
      <w:tr w:rsidR="009E1999" w:rsidRPr="00B5483C" w:rsidTr="00771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tcBorders>
              <w:right w:val="nil"/>
            </w:tcBorders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4" w:type="pct"/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, mean (SD) [mmHg]</w:t>
            </w:r>
          </w:p>
        </w:tc>
        <w:tc>
          <w:tcPr>
            <w:tcW w:w="1258" w:type="pct"/>
            <w:shd w:val="clear" w:color="auto" w:fill="auto"/>
            <w:vAlign w:val="center"/>
          </w:tcPr>
          <w:p w:rsidR="009E1999" w:rsidRPr="00B5483C" w:rsidRDefault="0067134A" w:rsidP="006713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="009E1999"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7F25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9E1999"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7" w:type="pct"/>
            <w:tcBorders>
              <w:right w:val="nil"/>
            </w:tcBorders>
            <w:shd w:val="clear" w:color="auto" w:fill="auto"/>
            <w:vAlign w:val="center"/>
          </w:tcPr>
          <w:p w:rsidR="009E1999" w:rsidRPr="006D3DB1" w:rsidRDefault="009E1999" w:rsidP="006D2B1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6D3DB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</w:t>
            </w:r>
            <w:r w:rsidR="006D2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Pr="006D3DB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</w:t>
            </w:r>
            <w:r w:rsidR="006D2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</w:t>
            </w:r>
            <w:r w:rsidRPr="006D3DB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</w:tr>
      <w:tr w:rsidR="009E1999" w:rsidRPr="00B5483C" w:rsidTr="00771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tcBorders>
              <w:right w:val="nil"/>
            </w:tcBorders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stolic, mean (SD) [mmHg]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1999" w:rsidRPr="00B5483C" w:rsidRDefault="007F25B9" w:rsidP="007F2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="009E1999"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9E1999"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1999" w:rsidRPr="006D3DB1" w:rsidRDefault="006D2B1A" w:rsidP="006D2B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7</w:t>
            </w:r>
            <w:r w:rsidR="009E1999" w:rsidRPr="006D3DB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9</w:t>
            </w:r>
            <w:r w:rsidR="009E1999" w:rsidRPr="006D3DB1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</w:tr>
      <w:tr w:rsidR="009E1999" w:rsidRPr="00B5483C" w:rsidTr="00771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5" w:type="pct"/>
            <w:gridSpan w:val="2"/>
            <w:tcBorders>
              <w:right w:val="nil"/>
            </w:tcBorders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B5483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Aortic IMT</w:t>
            </w:r>
          </w:p>
        </w:tc>
        <w:tc>
          <w:tcPr>
            <w:tcW w:w="1258" w:type="pct"/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7" w:type="pct"/>
            <w:tcBorders>
              <w:right w:val="nil"/>
            </w:tcBorders>
            <w:shd w:val="clear" w:color="auto" w:fill="auto"/>
            <w:vAlign w:val="center"/>
          </w:tcPr>
          <w:p w:rsidR="009E1999" w:rsidRPr="005F5C05" w:rsidRDefault="009E1999" w:rsidP="00771E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9E1999" w:rsidRPr="00B5483C" w:rsidTr="00771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tcBorders>
              <w:right w:val="nil"/>
            </w:tcBorders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T, mean (SD) [mm]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1999" w:rsidRPr="00B5483C" w:rsidRDefault="007F25B9" w:rsidP="007F25B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0</w:t>
            </w:r>
            <w:r w:rsidR="009E1999"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 w:rsidR="009E1999"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1999" w:rsidRPr="005F5C05" w:rsidRDefault="009E1999" w:rsidP="006D2B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5F5C0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46</w:t>
            </w:r>
            <w:r w:rsidR="006D2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</w:t>
            </w:r>
            <w:r w:rsidRPr="005F5C0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0.0</w:t>
            </w:r>
            <w:r w:rsidR="006D2B1A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8</w:t>
            </w:r>
            <w:r w:rsidRPr="005F5C0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</w:tr>
      <w:tr w:rsidR="009E1999" w:rsidRPr="00B5483C" w:rsidTr="00771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5" w:type="pct"/>
            <w:gridSpan w:val="2"/>
            <w:tcBorders>
              <w:right w:val="nil"/>
            </w:tcBorders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83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Glucose homeostasis</w:t>
            </w:r>
          </w:p>
        </w:tc>
        <w:tc>
          <w:tcPr>
            <w:tcW w:w="1258" w:type="pct"/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7" w:type="pct"/>
            <w:tcBorders>
              <w:right w:val="nil"/>
            </w:tcBorders>
            <w:shd w:val="clear" w:color="auto" w:fill="auto"/>
            <w:vAlign w:val="center"/>
          </w:tcPr>
          <w:p w:rsidR="009E1999" w:rsidRPr="002D6E0D" w:rsidRDefault="009E1999" w:rsidP="00771E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9E1999" w:rsidRPr="0067134A" w:rsidTr="00771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tcBorders>
              <w:right w:val="nil"/>
            </w:tcBorders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999" w:rsidRPr="00B5483C" w:rsidRDefault="009E1999" w:rsidP="00771E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sting glucose, mean (SD) [mg/dl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]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999" w:rsidRPr="00B5483C" w:rsidRDefault="0067134A" w:rsidP="00B76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B763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9E1999"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763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B763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9E1999"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763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9E1999"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9E19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="009463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9E19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763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9E19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B763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9E19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999" w:rsidRPr="002D6E0D" w:rsidRDefault="000D3495" w:rsidP="000D34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80</w:t>
            </w:r>
            <w:r w:rsidR="009E1999" w:rsidRPr="002D6E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  <w:r w:rsidR="009E1999" w:rsidRPr="002D6E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</w:t>
            </w:r>
            <w:r w:rsidR="009E1999" w:rsidRPr="002D6E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  <w:r w:rsidR="009E1999" w:rsidRPr="002D6E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/4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</w:t>
            </w:r>
            <w:r w:rsidR="009E1999" w:rsidRPr="002D6E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</w:t>
            </w:r>
            <w:r w:rsidR="009E1999" w:rsidRPr="002D6E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</w:tr>
      <w:tr w:rsidR="009E1999" w:rsidRPr="0067134A" w:rsidTr="00771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tcBorders>
              <w:right w:val="nil"/>
            </w:tcBorders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4" w:type="pct"/>
            <w:shd w:val="clear" w:color="auto" w:fill="auto"/>
            <w:vAlign w:val="center"/>
            <w:hideMark/>
          </w:tcPr>
          <w:p w:rsidR="009E1999" w:rsidRPr="00B5483C" w:rsidRDefault="009E1999" w:rsidP="00771E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sting insulin, mean (SD) [</w:t>
            </w:r>
            <w:proofErr w:type="spellStart"/>
            <w:r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</w:t>
            </w:r>
            <w:proofErr w:type="spellEnd"/>
            <w:r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]</w:t>
            </w:r>
          </w:p>
        </w:tc>
        <w:tc>
          <w:tcPr>
            <w:tcW w:w="1258" w:type="pct"/>
            <w:shd w:val="clear" w:color="auto" w:fill="auto"/>
            <w:vAlign w:val="center"/>
            <w:hideMark/>
          </w:tcPr>
          <w:p w:rsidR="009E1999" w:rsidRPr="00B5483C" w:rsidRDefault="00B76378" w:rsidP="006875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9E1999"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875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</w:t>
            </w:r>
            <w:r w:rsidR="009E1999"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9E1999"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7" w:type="pct"/>
            <w:tcBorders>
              <w:right w:val="nil"/>
            </w:tcBorders>
            <w:shd w:val="clear" w:color="auto" w:fill="auto"/>
            <w:vAlign w:val="center"/>
            <w:hideMark/>
          </w:tcPr>
          <w:p w:rsidR="009E1999" w:rsidRPr="0056448E" w:rsidRDefault="001002BE" w:rsidP="001002B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</w:t>
            </w:r>
            <w:r w:rsidR="009E1999" w:rsidRPr="0056448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8</w:t>
            </w:r>
            <w:r w:rsidR="009E1999" w:rsidRPr="0056448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  <w:r w:rsidR="009E1999" w:rsidRPr="0056448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</w:t>
            </w:r>
            <w:r w:rsidR="009E1999" w:rsidRPr="0056448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</w:tr>
      <w:tr w:rsidR="009E1999" w:rsidRPr="0067134A" w:rsidTr="00771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tcBorders>
              <w:right w:val="nil"/>
            </w:tcBorders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999" w:rsidRPr="00B5483C" w:rsidRDefault="009E1999" w:rsidP="00771E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A index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999" w:rsidRPr="00B5483C" w:rsidRDefault="006875B1" w:rsidP="00B76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9E1999"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763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1</w:t>
            </w:r>
            <w:r w:rsidR="009E1999"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763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="009E1999"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999" w:rsidRPr="0056448E" w:rsidRDefault="00C21F8B" w:rsidP="00C21F8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9E1999" w:rsidRPr="0056448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99</w:t>
            </w:r>
            <w:r w:rsidR="009E1999" w:rsidRPr="0056448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9E1999" w:rsidRPr="0056448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9</w:t>
            </w:r>
            <w:r w:rsidR="009E1999" w:rsidRPr="0056448E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</w:tr>
      <w:tr w:rsidR="009E1999" w:rsidRPr="000D3495" w:rsidTr="00771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5" w:type="pct"/>
            <w:gridSpan w:val="2"/>
            <w:tcBorders>
              <w:right w:val="nil"/>
            </w:tcBorders>
            <w:shd w:val="clear" w:color="auto" w:fill="auto"/>
            <w:vAlign w:val="center"/>
            <w:hideMark/>
          </w:tcPr>
          <w:p w:rsidR="009E1999" w:rsidRPr="00B5483C" w:rsidRDefault="009E1999" w:rsidP="00771E40">
            <w:pPr>
              <w:spacing w:line="36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B5483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Lipid profiles</w:t>
            </w:r>
          </w:p>
        </w:tc>
        <w:tc>
          <w:tcPr>
            <w:tcW w:w="1258" w:type="pct"/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7" w:type="pct"/>
            <w:tcBorders>
              <w:right w:val="nil"/>
            </w:tcBorders>
            <w:shd w:val="clear" w:color="auto" w:fill="auto"/>
            <w:vAlign w:val="center"/>
          </w:tcPr>
          <w:p w:rsidR="009E1999" w:rsidRPr="00D7137B" w:rsidRDefault="009E1999" w:rsidP="00771E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9E1999" w:rsidRPr="006875B1" w:rsidTr="00771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tcBorders>
              <w:right w:val="nil"/>
            </w:tcBorders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999" w:rsidRPr="00B5483C" w:rsidRDefault="009E1999" w:rsidP="00771E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cholesterol, mean (SD) [mg/dl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]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999" w:rsidRPr="008F1B5F" w:rsidRDefault="00B76378" w:rsidP="00B76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  <w:r w:rsidR="006875B1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  <w:r w:rsidR="006875B1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89 (28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9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/</w:t>
            </w:r>
            <w:r w:rsidR="004E73CA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999" w:rsidRPr="008F1B5F" w:rsidRDefault="00B047FE" w:rsidP="00B047F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56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4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56448E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/4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</w:tr>
      <w:tr w:rsidR="009E1999" w:rsidRPr="006875B1" w:rsidTr="00771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tcBorders>
              <w:right w:val="nil"/>
            </w:tcBorders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4" w:type="pct"/>
            <w:shd w:val="clear" w:color="auto" w:fill="auto"/>
            <w:vAlign w:val="center"/>
            <w:hideMark/>
          </w:tcPr>
          <w:p w:rsidR="009E1999" w:rsidRPr="00B5483C" w:rsidRDefault="009E1999" w:rsidP="00771E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DL cholesterol, mean (SD) [mg/dl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]</w:t>
            </w:r>
          </w:p>
        </w:tc>
        <w:tc>
          <w:tcPr>
            <w:tcW w:w="1258" w:type="pct"/>
            <w:shd w:val="clear" w:color="auto" w:fill="auto"/>
            <w:vAlign w:val="center"/>
            <w:hideMark/>
          </w:tcPr>
          <w:p w:rsidR="009E1999" w:rsidRPr="008F1B5F" w:rsidRDefault="00B76378" w:rsidP="00B76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03</w:t>
            </w:r>
            <w:r w:rsidR="004E73CA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</w:t>
            </w:r>
            <w:r w:rsidR="004E73CA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/2.</w:t>
            </w:r>
            <w:r w:rsidR="004E73CA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27" w:type="pct"/>
            <w:tcBorders>
              <w:right w:val="nil"/>
            </w:tcBorders>
            <w:shd w:val="clear" w:color="auto" w:fill="auto"/>
            <w:vAlign w:val="center"/>
            <w:hideMark/>
          </w:tcPr>
          <w:p w:rsidR="009E1999" w:rsidRPr="008F1B5F" w:rsidRDefault="00B047FE" w:rsidP="00B047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89</w:t>
            </w:r>
            <w:r w:rsidR="00D7137B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</w:t>
            </w:r>
            <w:r w:rsidR="00D7137B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7</w:t>
            </w:r>
            <w:r w:rsidR="00D7137B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/2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</w:tr>
      <w:tr w:rsidR="009E1999" w:rsidRPr="00F1102C" w:rsidTr="00771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tcBorders>
              <w:right w:val="nil"/>
            </w:tcBorders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999" w:rsidRPr="00B5483C" w:rsidRDefault="009E1999" w:rsidP="00771E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L cholesterol, mean (SD) [mg/dl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]</w:t>
            </w:r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999" w:rsidRPr="008F1B5F" w:rsidRDefault="00B76378" w:rsidP="00B76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3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4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/1.</w:t>
            </w:r>
            <w:r w:rsidR="000E0B8E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1999" w:rsidRPr="008F1B5F" w:rsidRDefault="009E1999" w:rsidP="00F1102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</w:t>
            </w:r>
            <w:r w:rsidR="008F1B5F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F1102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 (11</w:t>
            </w: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F1102C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/1.6 (0.</w:t>
            </w:r>
            <w:r w:rsidR="008F1B5F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</w:tr>
      <w:tr w:rsidR="009E1999" w:rsidRPr="000E0B8E" w:rsidTr="00771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tcBorders>
              <w:right w:val="nil"/>
            </w:tcBorders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4" w:type="pct"/>
            <w:shd w:val="clear" w:color="auto" w:fill="auto"/>
            <w:vAlign w:val="center"/>
            <w:hideMark/>
          </w:tcPr>
          <w:p w:rsidR="009E1999" w:rsidRPr="00B5483C" w:rsidRDefault="009E1999" w:rsidP="00771E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glycerides, mean (SD) [mg/dl]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]</w:t>
            </w:r>
          </w:p>
        </w:tc>
        <w:tc>
          <w:tcPr>
            <w:tcW w:w="1258" w:type="pct"/>
            <w:shd w:val="clear" w:color="auto" w:fill="auto"/>
            <w:vAlign w:val="center"/>
            <w:hideMark/>
          </w:tcPr>
          <w:p w:rsidR="009E1999" w:rsidRPr="008F1B5F" w:rsidRDefault="00B76378" w:rsidP="00B76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1</w:t>
            </w:r>
            <w:r w:rsidR="000E0B8E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8</w:t>
            </w:r>
            <w:r w:rsidR="000E0B8E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  <w:r w:rsidR="000E0B8E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/0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0.</w:t>
            </w:r>
            <w:r w:rsidR="000E0B8E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27" w:type="pct"/>
            <w:tcBorders>
              <w:right w:val="nil"/>
            </w:tcBorders>
            <w:shd w:val="clear" w:color="auto" w:fill="auto"/>
            <w:vAlign w:val="center"/>
            <w:hideMark/>
          </w:tcPr>
          <w:p w:rsidR="009E1999" w:rsidRPr="008F1B5F" w:rsidRDefault="00936225" w:rsidP="0093622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7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="008F1B5F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4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/0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</w:tr>
      <w:tr w:rsidR="009E1999" w:rsidRPr="000E0B8E" w:rsidTr="00771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5" w:type="pct"/>
            <w:gridSpan w:val="2"/>
            <w:tcBorders>
              <w:right w:val="nil"/>
            </w:tcBorders>
            <w:shd w:val="clear" w:color="auto" w:fill="auto"/>
            <w:vAlign w:val="center"/>
            <w:hideMark/>
          </w:tcPr>
          <w:p w:rsidR="009E1999" w:rsidRPr="00B5483C" w:rsidRDefault="009E1999" w:rsidP="00771E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5483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Adipocytokines</w:t>
            </w:r>
            <w:proofErr w:type="spellEnd"/>
          </w:p>
        </w:tc>
        <w:tc>
          <w:tcPr>
            <w:tcW w:w="1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1999" w:rsidRPr="008F1B5F" w:rsidRDefault="009E1999" w:rsidP="00771E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1999" w:rsidRPr="008F1B5F" w:rsidRDefault="009E1999" w:rsidP="00771E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9E1999" w:rsidRPr="000E0B8E" w:rsidTr="00771E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tcBorders>
              <w:right w:val="nil"/>
            </w:tcBorders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4" w:type="pct"/>
            <w:shd w:val="clear" w:color="auto" w:fill="auto"/>
            <w:vAlign w:val="center"/>
            <w:hideMark/>
          </w:tcPr>
          <w:p w:rsidR="009E1999" w:rsidRPr="00B5483C" w:rsidRDefault="009E1999" w:rsidP="00771E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iponectin, mean (SD) [µg/l]</w:t>
            </w:r>
          </w:p>
        </w:tc>
        <w:tc>
          <w:tcPr>
            <w:tcW w:w="1258" w:type="pct"/>
            <w:shd w:val="clear" w:color="auto" w:fill="auto"/>
            <w:vAlign w:val="center"/>
            <w:hideMark/>
          </w:tcPr>
          <w:p w:rsidR="009E1999" w:rsidRPr="008F1B5F" w:rsidRDefault="009E1999" w:rsidP="00B7637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  <w:r w:rsidR="00B7637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635</w:t>
            </w: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B7637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</w:t>
            </w:r>
            <w:r w:rsidR="00B7637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037</w:t>
            </w: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B7637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6</w:t>
            </w: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27" w:type="pct"/>
            <w:tcBorders>
              <w:right w:val="nil"/>
            </w:tcBorders>
            <w:shd w:val="clear" w:color="auto" w:fill="auto"/>
            <w:vAlign w:val="center"/>
            <w:hideMark/>
          </w:tcPr>
          <w:p w:rsidR="009E1999" w:rsidRPr="008F1B5F" w:rsidRDefault="009E1999" w:rsidP="004433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  <w:r w:rsidR="0044339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430</w:t>
            </w: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44339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</w:t>
            </w:r>
            <w:r w:rsidR="0044339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977</w:t>
            </w: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 w:rsidR="0044339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7</w:t>
            </w: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</w:tr>
      <w:tr w:rsidR="009E1999" w:rsidRPr="008F1B5F" w:rsidTr="00771E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E1999" w:rsidRPr="00B5483C" w:rsidRDefault="009E1999" w:rsidP="00771E4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1999" w:rsidRPr="00B5483C" w:rsidRDefault="009E1999" w:rsidP="00771E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8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ptin, mean (SD) [µg/l]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1999" w:rsidRPr="008F1B5F" w:rsidRDefault="00B76378" w:rsidP="00B7637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0 (2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0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1999" w:rsidRPr="008F1B5F" w:rsidRDefault="008F1B5F" w:rsidP="004433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.</w:t>
            </w:r>
            <w:r w:rsidR="0044339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</w:t>
            </w: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</w:t>
            </w:r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(2.</w:t>
            </w:r>
            <w:r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</w:t>
            </w:r>
            <w:r w:rsidR="0044339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</w:t>
            </w:r>
            <w:bookmarkStart w:id="0" w:name="_GoBack"/>
            <w:bookmarkEnd w:id="0"/>
            <w:r w:rsidR="009E1999" w:rsidRPr="008F1B5F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</w:tr>
    </w:tbl>
    <w:p w:rsidR="00112C7A" w:rsidRPr="00B5377B" w:rsidRDefault="009E1999" w:rsidP="00B5377B">
      <w:pPr>
        <w:spacing w:before="220"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5483C">
        <w:rPr>
          <w:rFonts w:ascii="Times New Roman" w:hAnsi="Times New Roman" w:cs="Times New Roman"/>
          <w:sz w:val="20"/>
          <w:szCs w:val="20"/>
          <w:lang w:val="en-US"/>
        </w:rPr>
        <w:t>Abbreviations: HDL, high-density lipoprotein; HOMA, homeostasis model assessment (index calculated as fasting insulin [</w:t>
      </w:r>
      <w:proofErr w:type="spellStart"/>
      <w:r w:rsidRPr="00B5483C">
        <w:rPr>
          <w:rFonts w:ascii="Times New Roman" w:hAnsi="Times New Roman" w:cs="Times New Roman"/>
          <w:sz w:val="20"/>
          <w:szCs w:val="20"/>
          <w:lang w:val="en-US"/>
        </w:rPr>
        <w:t>mU</w:t>
      </w:r>
      <w:proofErr w:type="spellEnd"/>
      <w:r w:rsidRPr="00B5483C">
        <w:rPr>
          <w:rFonts w:ascii="Times New Roman" w:hAnsi="Times New Roman" w:cs="Times New Roman"/>
          <w:sz w:val="20"/>
          <w:szCs w:val="20"/>
          <w:lang w:val="en-US"/>
        </w:rPr>
        <w:t>/l] times fasting glucose [mg/dl], divided by 405); IMT, intima-media thickness; LDL, low-density lipoprotein.</w:t>
      </w:r>
    </w:p>
    <w:sectPr w:rsidR="00112C7A" w:rsidRPr="00B537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999"/>
    <w:rsid w:val="000D3495"/>
    <w:rsid w:val="000E0B8E"/>
    <w:rsid w:val="001002BE"/>
    <w:rsid w:val="00112C7A"/>
    <w:rsid w:val="002D6E0D"/>
    <w:rsid w:val="00385538"/>
    <w:rsid w:val="00443398"/>
    <w:rsid w:val="004E73CA"/>
    <w:rsid w:val="0056448E"/>
    <w:rsid w:val="005940E2"/>
    <w:rsid w:val="005F5C05"/>
    <w:rsid w:val="00647E47"/>
    <w:rsid w:val="0067134A"/>
    <w:rsid w:val="006875B1"/>
    <w:rsid w:val="006D2B1A"/>
    <w:rsid w:val="006D3DB1"/>
    <w:rsid w:val="007571B9"/>
    <w:rsid w:val="007C22F6"/>
    <w:rsid w:val="007F25B9"/>
    <w:rsid w:val="00864C47"/>
    <w:rsid w:val="008F1B5F"/>
    <w:rsid w:val="00936225"/>
    <w:rsid w:val="00946380"/>
    <w:rsid w:val="009E1999"/>
    <w:rsid w:val="00A51331"/>
    <w:rsid w:val="00A61B52"/>
    <w:rsid w:val="00A95DC9"/>
    <w:rsid w:val="00B047FE"/>
    <w:rsid w:val="00B5377B"/>
    <w:rsid w:val="00B76378"/>
    <w:rsid w:val="00C21F8B"/>
    <w:rsid w:val="00D7137B"/>
    <w:rsid w:val="00D97A22"/>
    <w:rsid w:val="00E14F7D"/>
    <w:rsid w:val="00EB149F"/>
    <w:rsid w:val="00F1102C"/>
    <w:rsid w:val="00FF3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E199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Liste2">
    <w:name w:val="Medium List 2"/>
    <w:basedOn w:val="NormaleTabelle"/>
    <w:uiPriority w:val="66"/>
    <w:rsid w:val="009E199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E199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Liste2">
    <w:name w:val="Medium List 2"/>
    <w:basedOn w:val="NormaleTabelle"/>
    <w:uiPriority w:val="66"/>
    <w:rsid w:val="009E199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228253B</Template>
  <TotalTime>0</TotalTime>
  <Pages>1</Pages>
  <Words>18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1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olab08</dc:creator>
  <cp:lastModifiedBy>neolab08 </cp:lastModifiedBy>
  <cp:revision>18</cp:revision>
  <dcterms:created xsi:type="dcterms:W3CDTF">2016-10-31T12:45:00Z</dcterms:created>
  <dcterms:modified xsi:type="dcterms:W3CDTF">2016-10-31T13:00:00Z</dcterms:modified>
</cp:coreProperties>
</file>